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Cs/>
          <w:iCs/>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1"/>
        <w:gridCol w:w="720"/>
        <w:gridCol w:w="6290"/>
        <w:gridCol w:w="756"/>
      </w:tblGrid>
      <w:tr>
        <w:trPr/>
        <w:tc>
          <w:tcPr>
            <w:tcW w:w="209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9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5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10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75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910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75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5-10</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5-10</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5-10</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75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rHeight w:val="294" w:hRule="atLeast"/>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29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56"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8-9</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9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5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5-9</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5-9</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5-9</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5-9</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5-9</w:t>
            </w:r>
          </w:p>
        </w:tc>
      </w:tr>
      <w:tr>
        <w:trPr/>
        <w:tc>
          <w:tcPr>
            <w:tcW w:w="910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75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6-7; 10-13</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6-7; 10-13</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6-7; 10-13</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rHeight w:val="295" w:hRule="atLeast"/>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2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2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12-13</w:t>
            </w:r>
          </w:p>
        </w:tc>
      </w:tr>
      <w:tr>
        <w:trPr/>
        <w:tc>
          <w:tcPr>
            <w:tcW w:w="910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75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14-18</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14-18</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14-18</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17-18</w:t>
            </w:r>
          </w:p>
        </w:tc>
      </w:tr>
      <w:tr>
        <w:trPr/>
        <w:tc>
          <w:tcPr>
            <w:tcW w:w="910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75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2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5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6T15:33:00Z</dcterms:created>
  <dc:creator>pplouffe</dc:creator>
  <dc:description/>
  <cp:keywords/>
  <dc:language>en-US</dc:language>
  <cp:lastModifiedBy>TOMMASO PITICCHIO</cp:lastModifiedBy>
  <cp:lastPrinted>2007-09-19T10:02:00Z</cp:lastPrinted>
  <dcterms:modified xsi:type="dcterms:W3CDTF">2026-01-11T13:5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